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80" w:type="dxa"/>
        <w:tblInd w:w="93" w:type="dxa"/>
        <w:tblLook w:val="04A0" w:firstRow="1" w:lastRow="0" w:firstColumn="1" w:lastColumn="0" w:noHBand="0" w:noVBand="1"/>
      </w:tblPr>
      <w:tblGrid>
        <w:gridCol w:w="3160"/>
        <w:gridCol w:w="1550"/>
        <w:gridCol w:w="1550"/>
        <w:gridCol w:w="949"/>
        <w:gridCol w:w="1560"/>
        <w:gridCol w:w="1550"/>
        <w:gridCol w:w="943"/>
        <w:gridCol w:w="1550"/>
        <w:gridCol w:w="1550"/>
        <w:gridCol w:w="960"/>
      </w:tblGrid>
      <w:tr w:rsidR="00C1067B" w:rsidRPr="00C1067B" w:rsidTr="00C1067B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3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C1067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all</w:t>
            </w:r>
            <w:proofErr w:type="spellEnd"/>
          </w:p>
        </w:tc>
        <w:tc>
          <w:tcPr>
            <w:tcW w:w="3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C1067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regnant</w:t>
            </w:r>
            <w:proofErr w:type="spellEnd"/>
          </w:p>
        </w:tc>
        <w:tc>
          <w:tcPr>
            <w:tcW w:w="39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C1067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nonpregnant</w:t>
            </w:r>
            <w:proofErr w:type="spellEnd"/>
          </w:p>
        </w:tc>
      </w:tr>
      <w:tr w:rsidR="00C1067B" w:rsidRPr="00C1067B" w:rsidTr="00C1067B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G&amp;F Q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Q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G&amp;F QE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Q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  <w:t>p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G&amp;F QE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Q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  <w:t>p</w:t>
            </w:r>
          </w:p>
        </w:tc>
      </w:tr>
      <w:tr w:rsidR="00C1067B" w:rsidRPr="00C1067B" w:rsidTr="00C1067B">
        <w:trPr>
          <w:trHeight w:val="525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Female</w:t>
            </w:r>
            <w:proofErr w:type="spellEnd"/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age</w:t>
            </w:r>
            <w:proofErr w:type="spellEnd"/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(95% CI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3.9 ±5.35 (N=5994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4.4 ±6.24 (N=496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148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2.9 ±4.90 (N=1746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4.0 ±10.51 (N=49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489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4.4 ±5.46 (N=4248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4.4 ±5.59 (N=447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890</w:t>
            </w:r>
          </w:p>
        </w:tc>
      </w:tr>
      <w:tr w:rsidR="00C1067B" w:rsidRPr="00C1067B" w:rsidTr="00C1067B">
        <w:trPr>
          <w:trHeight w:val="58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bookmarkStart w:id="0" w:name="_GoBack"/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BMI 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3.4±4.45 (N=434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3.4 ±3.99 (N=38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8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3.3±4.27 (N=124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3.2 ±3.01 (N=3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8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3.4±4.52 (N=310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3.5 ±4.09 (N=3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899</w:t>
            </w:r>
          </w:p>
        </w:tc>
      </w:tr>
      <w:bookmarkEnd w:id="0"/>
      <w:tr w:rsidR="00C1067B" w:rsidRPr="00C1067B" w:rsidTr="00C1067B">
        <w:trPr>
          <w:trHeight w:val="51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starting day of gonadotropins administration 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.2±1.41 (N=526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.1 ±1.42 (N=42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0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.4±1.45 (N=157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.3 ±1.56 (N=4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7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.2±1.38 (N=368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.2 ±1.40 (N=38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095</w:t>
            </w:r>
          </w:p>
        </w:tc>
      </w:tr>
      <w:tr w:rsidR="00C1067B" w:rsidRPr="00C1067B" w:rsidTr="00C1067B">
        <w:trPr>
          <w:trHeight w:val="51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starting dose of</w:t>
            </w:r>
            <w:r w:rsidRPr="00C1067B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br/>
              <w:t>gonadotropins 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34.3±77.45 (N=464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42.4 ±77.46 (N=35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0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22.1±73.38 (N=145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40.2 ±82.34 (N=4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1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39.4±78.71 (N=319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42.7 ±74.63 (N=3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479</w:t>
            </w:r>
          </w:p>
        </w:tc>
      </w:tr>
      <w:tr w:rsidR="00C1067B" w:rsidRPr="00C1067B" w:rsidTr="00C1067B">
        <w:trPr>
          <w:trHeight w:val="79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total dose of gonadotropins 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909.8±896.63 (N=530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924.6±936.86 (N=43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7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856.5±827.26 (N=160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027.5±827.26 (N=4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1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932.8±924.12 (N=370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912.6±924.12 (N=38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683</w:t>
            </w:r>
          </w:p>
        </w:tc>
      </w:tr>
      <w:tr w:rsidR="00C1067B" w:rsidRPr="00C1067B" w:rsidTr="00C1067B">
        <w:trPr>
          <w:trHeight w:val="84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total number of days of gonadotropins administration 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8.1±2.76 (N=553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.1 ±2.88 (N=44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7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8.3±2.52 (N=165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.4 ±2.28 (N=4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6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8.0±2.85 (N=388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.0 ±2.94 (N=4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966</w:t>
            </w:r>
          </w:p>
        </w:tc>
      </w:tr>
      <w:tr w:rsidR="00C1067B" w:rsidRPr="00C1067B" w:rsidTr="00C1067B">
        <w:trPr>
          <w:trHeight w:val="64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starting day of GnRH-agonis administration 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5.3±3.26 (N=480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5.3±3.37 (N=39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0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5.4±3.24 (N=141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5.7±3.39 (N=4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5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5.2±3.27 (N=339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5.3±3.37 (N=3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778</w:t>
            </w:r>
          </w:p>
        </w:tc>
      </w:tr>
      <w:tr w:rsidR="00C1067B" w:rsidRPr="00C1067B" w:rsidTr="00C1067B">
        <w:trPr>
          <w:trHeight w:val="51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total number of ampules of GnRH-agonist used 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4.5±1.79 (N=494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4.6±1.88 (N=40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6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4.6±1.81 (N=146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4.6±1.91 (N=4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9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4.5±1.79 (N=348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4.6±1.88 (N=36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485</w:t>
            </w:r>
          </w:p>
        </w:tc>
      </w:tr>
      <w:tr w:rsidR="00C1067B" w:rsidRPr="00C1067B" w:rsidTr="00C1067B">
        <w:trPr>
          <w:trHeight w:val="51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day of trigger of ovulation administration 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.9±2.53 (N=558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.8±2.54 (N=46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4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1.1±2.50 (N=164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.9±1.77 (N=4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7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.9±2.54 (N=394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.8±2.61 (N=4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649</w:t>
            </w:r>
          </w:p>
        </w:tc>
      </w:tr>
      <w:tr w:rsidR="00C1067B" w:rsidRPr="00C1067B" w:rsidTr="00C1067B">
        <w:trPr>
          <w:trHeight w:val="51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number</w:t>
            </w:r>
            <w:proofErr w:type="spellEnd"/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of</w:t>
            </w:r>
            <w:proofErr w:type="spellEnd"/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 </w:t>
            </w:r>
            <w:proofErr w:type="spellStart"/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oocytes</w:t>
            </w:r>
            <w:proofErr w:type="spellEnd"/>
            <w:r w:rsidRPr="00C1067B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7.6±5.14 (N=599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5.14±5.70 (N=49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8.7±5.04 (N=174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6.6±4.22 (N=4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0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7.1±5.10 (N=424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6.9±5.84 (N=44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602</w:t>
            </w:r>
          </w:p>
        </w:tc>
      </w:tr>
      <w:tr w:rsidR="00C1067B" w:rsidRPr="00C1067B" w:rsidTr="00C1067B">
        <w:trPr>
          <w:trHeight w:val="55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1067B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number of MII oocytes  (95% 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6.1±4.22 (N=597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5.4±4.64 (N=49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7.1±5.3 (N=174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5.3±3.77 (N=4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0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5.7±4.16 (N=423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C10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5.4±4.73 (N=44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067B" w:rsidRPr="00C1067B" w:rsidRDefault="00C1067B" w:rsidP="00C106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1067B">
              <w:rPr>
                <w:rFonts w:ascii="Calibri" w:eastAsia="Times New Roman" w:hAnsi="Calibri" w:cs="Times New Roman"/>
                <w:color w:val="000000"/>
                <w:lang w:eastAsia="ru-RU"/>
              </w:rPr>
              <w:t>p=0.198</w:t>
            </w:r>
          </w:p>
        </w:tc>
      </w:tr>
    </w:tbl>
    <w:p w:rsidR="003C02A5" w:rsidRDefault="003C02A5"/>
    <w:sectPr w:rsidR="003C02A5" w:rsidSect="00C1067B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67B"/>
    <w:rsid w:val="003C02A5"/>
    <w:rsid w:val="00C1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1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ФГБУ НЦ АГиП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ириллова Анастасия Олеговна</dc:creator>
  <cp:lastModifiedBy>Кириллова Анастасия Олеговна</cp:lastModifiedBy>
  <cp:revision>1</cp:revision>
  <dcterms:created xsi:type="dcterms:W3CDTF">2019-11-29T15:40:00Z</dcterms:created>
  <dcterms:modified xsi:type="dcterms:W3CDTF">2019-11-29T15:41:00Z</dcterms:modified>
</cp:coreProperties>
</file>